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43E" w:rsidRPr="004F0981" w:rsidRDefault="009B643E" w:rsidP="009B643E">
      <w:pPr>
        <w:spacing w:line="480" w:lineRule="auto"/>
        <w:rPr>
          <w:szCs w:val="14"/>
        </w:rPr>
      </w:pPr>
      <w:r w:rsidRPr="004F0981">
        <w:rPr>
          <w:b/>
          <w:szCs w:val="14"/>
        </w:rPr>
        <w:t>Table S2.</w:t>
      </w:r>
      <w:r w:rsidRPr="004F0981">
        <w:rPr>
          <w:szCs w:val="14"/>
        </w:rPr>
        <w:t xml:space="preserve"> Primers used in this study</w:t>
      </w:r>
    </w:p>
    <w:tbl>
      <w:tblPr>
        <w:tblW w:w="9360" w:type="dxa"/>
        <w:tblInd w:w="18" w:type="dxa"/>
        <w:tblLook w:val="0000"/>
      </w:tblPr>
      <w:tblGrid>
        <w:gridCol w:w="1205"/>
        <w:gridCol w:w="5616"/>
        <w:gridCol w:w="2539"/>
      </w:tblGrid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b/>
                <w:bCs/>
                <w:sz w:val="20"/>
              </w:rPr>
            </w:pPr>
            <w:r w:rsidRPr="004F0981">
              <w:rPr>
                <w:b/>
                <w:bCs/>
                <w:sz w:val="20"/>
              </w:rPr>
              <w:t xml:space="preserve">Prim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b/>
                <w:bCs/>
                <w:sz w:val="20"/>
              </w:rPr>
            </w:pPr>
            <w:r w:rsidRPr="004F0981">
              <w:rPr>
                <w:b/>
                <w:bCs/>
                <w:sz w:val="20"/>
              </w:rPr>
              <w:t>Sequence (5' to 3')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b/>
                <w:bCs/>
                <w:sz w:val="20"/>
              </w:rPr>
            </w:pPr>
            <w:r w:rsidRPr="004F0981">
              <w:rPr>
                <w:b/>
                <w:bCs/>
                <w:sz w:val="20"/>
              </w:rPr>
              <w:t>Descri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1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GGATGGCATTACATCTTGCT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AIF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1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TGGCCGTCGTTTTACAACTGTATGCTCAAAATGAGGTT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AIF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1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GTCATAGCTGTTTCCTGGCAGTAATGTTAAAATCCCTCC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AIF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1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GAAGAAAGCTACGCGCTA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AIF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1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GGAGTTTTTTCTCGTGCTAAC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aif1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1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TTGACACTCACTCATCTCGGAAT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aif1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2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TCTAGAGGATGGCATTACATCTTGCT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AIF1 </w:t>
            </w:r>
            <w:r w:rsidRPr="004F0981">
              <w:rPr>
                <w:sz w:val="20"/>
              </w:rPr>
              <w:t>complementa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2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TCGAGCGAAGAAAGCTACGCGCTA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AIF1 </w:t>
            </w:r>
            <w:r w:rsidRPr="004F0981">
              <w:rPr>
                <w:sz w:val="20"/>
              </w:rPr>
              <w:t>complementa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5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AGACCCTGGCTGACAGTCC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MCA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5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TGGCCGTCGTTTTACAGCTGAATGTTTATAGCTGG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MCA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5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GTCATAGCTGTTTCCTGGAAGCAAATTGCCATATAT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MCA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5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ACGGACCATGTAACTGTAG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MCA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5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GTGGATGATGACAGTGAGT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mca1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5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GAACAGGATGTTGGTATCT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mca1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 xml:space="preserve">JOHE161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CGACACCCTTAATCGTCTG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MCA2</w:t>
            </w:r>
            <w:r w:rsidRPr="004F0981">
              <w:rPr>
                <w:sz w:val="20"/>
              </w:rPr>
              <w:t xml:space="preserve"> 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 xml:space="preserve">JOHE161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TGGCCGTCGTTTTACATTCTACTGCCCATCAAATTG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MCA2</w:t>
            </w:r>
            <w:r w:rsidRPr="004F0981">
              <w:rPr>
                <w:sz w:val="20"/>
              </w:rPr>
              <w:t xml:space="preserve"> 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6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GTCATAGCTGTTTCCTGGTAGTAGGAGGTTGGTGCA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MCA2</w:t>
            </w:r>
            <w:r w:rsidRPr="004F0981">
              <w:rPr>
                <w:sz w:val="20"/>
              </w:rPr>
              <w:t xml:space="preserve"> 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6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CTTCCACCTCGGCCTCCGC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MCA2</w:t>
            </w:r>
            <w:r w:rsidRPr="004F0981">
              <w:rPr>
                <w:sz w:val="20"/>
              </w:rPr>
              <w:t xml:space="preserve"> 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6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GGAAGGCCTCACCCTCAGC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mca2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JOHE16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color w:val="000000"/>
                <w:sz w:val="20"/>
              </w:rPr>
            </w:pPr>
            <w:r w:rsidRPr="004F0981">
              <w:rPr>
                <w:color w:val="000000"/>
                <w:sz w:val="20"/>
              </w:rPr>
              <w:t>ATCAGGCTCTTTGACAGTG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mca2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AACGTACACATTGGGATCTTC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BUB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TGGCCGTCGTTTTACCTTCGAATTGTCGGAAGACA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BUB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GTCATAGCTGTTTCCTGAGTCCGCGTTAGAGGAGGA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BUB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AACTCTGCCGGTATGTCCA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H99</w:t>
            </w:r>
            <w:r w:rsidRPr="004F0981">
              <w:rPr>
                <w:i/>
                <w:iCs/>
                <w:sz w:val="20"/>
              </w:rPr>
              <w:t xml:space="preserve"> BUB1 </w:t>
            </w:r>
            <w:r w:rsidRPr="004F0981">
              <w:rPr>
                <w:sz w:val="20"/>
              </w:rPr>
              <w:t>disruption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CACAGGCGGGTAAACGCG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bub1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ACCATTGCGAGTTTGGTAG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i/>
                <w:iCs/>
                <w:sz w:val="20"/>
              </w:rPr>
            </w:pPr>
            <w:r w:rsidRPr="004F0981">
              <w:rPr>
                <w:i/>
                <w:iCs/>
                <w:sz w:val="20"/>
              </w:rPr>
              <w:t xml:space="preserve">bub1 </w:t>
            </w:r>
            <w:r w:rsidRPr="004F0981">
              <w:rPr>
                <w:sz w:val="20"/>
              </w:rPr>
              <w:t>allele screening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4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AACGAATGTTCCTGCTACC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AFR1</w:t>
            </w:r>
            <w:r w:rsidRPr="004F0981">
              <w:rPr>
                <w:sz w:val="20"/>
              </w:rPr>
              <w:t xml:space="preserve"> qPCR Fw 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4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CTCACGCTCTCTGGTCAT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AFR1</w:t>
            </w:r>
            <w:r w:rsidRPr="004F0981">
              <w:rPr>
                <w:sz w:val="20"/>
              </w:rPr>
              <w:t xml:space="preserve"> qPCR Rv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4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TGGTCGTCAAGGTTGGAATCA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GPD1</w:t>
            </w:r>
            <w:r w:rsidRPr="004F0981">
              <w:rPr>
                <w:sz w:val="20"/>
              </w:rPr>
              <w:t xml:space="preserve"> qPCR Fw 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4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GTCGTTGACAGCAACAACC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GPD1</w:t>
            </w:r>
            <w:r w:rsidRPr="004F0981">
              <w:rPr>
                <w:sz w:val="20"/>
              </w:rPr>
              <w:t xml:space="preserve"> qPCR Rv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4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TGCTTTCCCTCGATTTG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AIF1</w:t>
            </w:r>
            <w:r w:rsidRPr="004F0981">
              <w:rPr>
                <w:sz w:val="20"/>
              </w:rPr>
              <w:t xml:space="preserve"> qPCR Fw 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4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TTAGGGATGGCTGGTTCAT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AIF1</w:t>
            </w:r>
            <w:r w:rsidRPr="004F0981">
              <w:rPr>
                <w:sz w:val="20"/>
              </w:rPr>
              <w:t xml:space="preserve"> qPCR Rv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AAGCTTGCTGTTCCCAAGT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ERG11</w:t>
            </w:r>
            <w:r w:rsidRPr="004F0981">
              <w:rPr>
                <w:sz w:val="20"/>
              </w:rPr>
              <w:t xml:space="preserve"> qPCR Fw 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JOHE26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>CCTATTTGACCTCGGCATT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ERG11</w:t>
            </w:r>
            <w:r w:rsidRPr="004F0981">
              <w:rPr>
                <w:sz w:val="20"/>
              </w:rPr>
              <w:t xml:space="preserve"> qPCR Rv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JOHE1949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ATCGTTCTTGACTCTGGTGACGGT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ACT1</w:t>
            </w:r>
            <w:r w:rsidRPr="004F0981">
              <w:rPr>
                <w:sz w:val="20"/>
              </w:rPr>
              <w:t xml:space="preserve"> qPCR Fw </w:t>
            </w:r>
          </w:p>
        </w:tc>
      </w:tr>
      <w:tr w:rsidR="009B643E" w:rsidRPr="004F0981" w:rsidTr="00F335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JOHE1949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AAGTGGTGAAGAGGTAACCACGCT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43E" w:rsidRPr="004F0981" w:rsidRDefault="009B643E" w:rsidP="00F3357B">
            <w:pPr>
              <w:rPr>
                <w:sz w:val="20"/>
              </w:rPr>
            </w:pPr>
            <w:r w:rsidRPr="004F0981">
              <w:rPr>
                <w:sz w:val="20"/>
              </w:rPr>
              <w:t xml:space="preserve">H99 </w:t>
            </w:r>
            <w:r w:rsidRPr="004F0981">
              <w:rPr>
                <w:i/>
                <w:iCs/>
                <w:sz w:val="20"/>
              </w:rPr>
              <w:t>ACT1</w:t>
            </w:r>
            <w:r w:rsidRPr="004F0981">
              <w:rPr>
                <w:sz w:val="20"/>
              </w:rPr>
              <w:t xml:space="preserve"> qPCR Rv</w:t>
            </w:r>
          </w:p>
        </w:tc>
      </w:tr>
    </w:tbl>
    <w:p w:rsidR="009B643E" w:rsidRPr="004F0981" w:rsidDel="005E0071" w:rsidRDefault="009B643E" w:rsidP="009B643E">
      <w:pPr>
        <w:spacing w:line="480" w:lineRule="auto"/>
        <w:rPr>
          <w:b/>
        </w:rPr>
      </w:pPr>
    </w:p>
    <w:p w:rsidR="00F77FE0" w:rsidRDefault="00F77FE0"/>
    <w:sectPr w:rsidR="00F77FE0" w:rsidSect="008D7F94">
      <w:headerReference w:type="default" r:id="rId4"/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titlePg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7EB" w:rsidRDefault="009B643E" w:rsidP="00C055D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67EB" w:rsidRDefault="009B643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7EB" w:rsidRDefault="009B643E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7EB" w:rsidRPr="009901F0" w:rsidRDefault="009B643E" w:rsidP="00C055DF">
    <w:pPr>
      <w:widowControl w:val="0"/>
      <w:autoSpaceDE w:val="0"/>
      <w:autoSpaceDN w:val="0"/>
      <w:adjustRightInd w:val="0"/>
      <w:spacing w:line="480" w:lineRule="auto"/>
      <w:rPr>
        <w:b/>
        <w:color w:val="595959"/>
        <w:szCs w:val="2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9B643E"/>
    <w:rsid w:val="000A4E52"/>
    <w:rsid w:val="00232714"/>
    <w:rsid w:val="003C27C0"/>
    <w:rsid w:val="003F15D2"/>
    <w:rsid w:val="00616D79"/>
    <w:rsid w:val="006908CC"/>
    <w:rsid w:val="006F26B3"/>
    <w:rsid w:val="007D1B79"/>
    <w:rsid w:val="008C2B2B"/>
    <w:rsid w:val="009B643E"/>
    <w:rsid w:val="00AA1B3D"/>
    <w:rsid w:val="00E65E90"/>
    <w:rsid w:val="00F77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4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9B643E"/>
    <w:rPr>
      <w:rFonts w:cs="Times New Roman"/>
    </w:rPr>
  </w:style>
  <w:style w:type="paragraph" w:styleId="Footer">
    <w:name w:val="footer"/>
    <w:basedOn w:val="Normal"/>
    <w:link w:val="FooterChar"/>
    <w:rsid w:val="009B64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B643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</dc:creator>
  <cp:lastModifiedBy>Stacey</cp:lastModifiedBy>
  <cp:revision>1</cp:revision>
  <dcterms:created xsi:type="dcterms:W3CDTF">2011-10-20T18:40:00Z</dcterms:created>
  <dcterms:modified xsi:type="dcterms:W3CDTF">2011-10-20T18:41:00Z</dcterms:modified>
</cp:coreProperties>
</file>